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>. List and fold changes (FC) of mapped genes differentially expressed after treatment with 4 μM GRFT</w:t>
      </w:r>
    </w:p>
    <w:p>
      <w:pPr>
        <w:pStyle w:val="Normal"/>
        <w:rPr/>
      </w:pPr>
      <w:r>
        <w:rPr/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5312"/>
        <w:gridCol w:w="1316"/>
        <w:gridCol w:w="719"/>
      </w:tblGrid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ilent Probe number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trez Gene Nam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ymbo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     </w:t>
            </w:r>
            <w:r>
              <w:rPr>
                <w:sz w:val="22"/>
              </w:rPr>
              <w:t>FC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24_P235429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TP-binding cassette, sub-family A (ABC1), member 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BCA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2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32_P154053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TG9 autophagy related 9 homolog B (S. Cerevisiae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TG9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5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23_P146146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tpase, H+ transporting, lysosomal 38kda, V0 subunit d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TP6V0D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2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24_P329795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Chromosome 10 open reading frame 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C10ORF1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8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23_P124095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Calmodulin-like 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CALML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0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23_P78958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Calcyphosin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CAP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0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24_P382319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Carcinoembryonic antigen-related cell adhesion molecule 1 (biliary glycoprotein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CEACAM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2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23_P137665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Chitinase 3-like 1 (cartilage glycoprotein-39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CHI3L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3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23_P27473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Cornifel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CNFN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1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23_P169017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Defensin, beta 103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DEFB103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9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23_P120883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Heme oxygenase (decycling) 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HMOX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4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32_P425998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Immunoglobulin-like and fibronectin type III domain containing 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IGFN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2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23_P31945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Interleukin 3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IL3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0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32_P170454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Hypothetical protein LOC28345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LOC28345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1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23_P397376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pt-BR"/>
              </w:rPr>
            </w:pPr>
            <w:r>
              <w:rPr>
                <w:sz w:val="22"/>
                <w:szCs w:val="20"/>
                <w:lang w:val="pt-BR"/>
              </w:rPr>
              <w:t xml:space="preserve"> </w:t>
            </w:r>
            <w:r>
              <w:rPr>
                <w:sz w:val="22"/>
                <w:szCs w:val="20"/>
                <w:lang w:val="pt-BR"/>
              </w:rPr>
              <w:t>V-maf musculoaponeurotic fibrosarcoma oncogene homolog (avian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  <w:lang w:val="pt-BR"/>
              </w:rPr>
              <w:t xml:space="preserve"> </w:t>
            </w:r>
            <w:r>
              <w:rPr>
                <w:sz w:val="22"/>
                <w:szCs w:val="20"/>
              </w:rPr>
              <w:t>MAF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6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23_P145529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Protein kinase (camp-dependent, catalytic) inhibitor bet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PKI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1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24_P280274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S100 calcium binding protein A7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S100A7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0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32_P187571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Sodium channel, voltage-gated, type II, bet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SCN2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2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32_P83098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Sodium channel, nonvoltage-gated 1, bet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SCNN1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3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24_P935819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Superoxide dismutase 2, mitochondria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SOD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2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24_P8371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Spinster homolog 2 (Drosophila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SPNS2 (includes EG:124976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2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24_P392201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TBC1 domain family, member 10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TBC1D10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2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23_P32454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Thyroglobul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TG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1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32_P66035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Transmembrane protein 86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TMEM86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0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23_P114983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Tripartite motif-containing 6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TRIM6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0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A_23_P102611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WNT1 inducible signaling pathway protein 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WISP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2"/>
        </w:rPr>
      </w:pPr>
      <w:r>
        <w:rPr>
          <w:sz w:val="22"/>
        </w:rPr>
        <w:t xml:space="preserve"> 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ind w:firstLine="360"/>
        <w:jc w:val="both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18:34:00Z</dcterms:created>
  <dc:creator>Kenneth E Palmer</dc:creator>
  <dc:description/>
  <dc:language>en-US</dc:language>
  <cp:lastModifiedBy>Kenneth E Palmer</cp:lastModifiedBy>
  <dcterms:modified xsi:type="dcterms:W3CDTF">2011-07-07T18:34:00Z</dcterms:modified>
  <cp:revision>2</cp:revision>
  <dc:subject/>
  <dc:title/>
</cp:coreProperties>
</file>